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E024FD" w:rsidR="00F102CC" w:rsidRPr="0092117A" w:rsidRDefault="00C36BE8">
            <w:pPr>
              <w:rPr>
                <w:rFonts w:ascii="Noto Sans" w:hAnsi="Noto Sans" w:cs="Noto Sans"/>
                <w:bCs/>
                <w:color w:val="434343"/>
                <w:sz w:val="18"/>
                <w:szCs w:val="18"/>
                <w:lang w:eastAsia="zh-CN"/>
              </w:rPr>
            </w:pPr>
            <w:r w:rsidRPr="00493B42">
              <w:rPr>
                <w:rFonts w:ascii="Noto Sans" w:hAnsi="Noto Sans" w:cs="Noto Sans"/>
                <w:bCs/>
                <w:color w:val="434343"/>
                <w:sz w:val="18"/>
                <w:szCs w:val="18"/>
                <w:lang w:eastAsia="zh-CN"/>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F7DF3E" w:rsidR="00F102CC" w:rsidRPr="003D5AF6" w:rsidRDefault="00493B42">
            <w:pPr>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3C257D" w:rsidR="00F102CC" w:rsidRPr="003D5AF6" w:rsidRDefault="00493B42">
            <w:pPr>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3259DC" w:rsidR="00F102CC" w:rsidRPr="005533F8" w:rsidRDefault="005533F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F4AFE8" w:rsidR="00F102CC" w:rsidRPr="003D5AF6" w:rsidRDefault="005533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770FB0" w:rsidR="00F102CC" w:rsidRPr="00B71ACB" w:rsidRDefault="00493B42">
            <w:pPr>
              <w:rPr>
                <w:rFonts w:ascii="Times New Roman" w:eastAsia="Noto Sans" w:hAnsi="Times New Roman" w:cs="Times New Roman"/>
                <w:bCs/>
                <w:color w:val="434343"/>
                <w:sz w:val="21"/>
                <w:szCs w:val="21"/>
              </w:rPr>
            </w:pPr>
            <w:r w:rsidRPr="00493B42">
              <w:rPr>
                <w:rFonts w:ascii="Noto Sans" w:hAnsi="Noto Sans" w:cs="Noto Sans"/>
                <w:bCs/>
                <w:color w:val="434343"/>
                <w:sz w:val="18"/>
                <w:szCs w:val="18"/>
                <w:lang w:eastAsia="zh-CN"/>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B109D7" w:rsidR="00F102CC" w:rsidRPr="003D5AF6" w:rsidRDefault="005533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D383E6" w:rsidR="00F102CC" w:rsidRPr="003D5AF6" w:rsidRDefault="005533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780610" w:rsidR="00F102CC" w:rsidRPr="003D5AF6" w:rsidRDefault="005533F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8D893A" w:rsidR="00F102CC" w:rsidRDefault="005533F8">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D641D2" w:rsidR="00F102CC" w:rsidRPr="003D5AF6" w:rsidRDefault="005533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841AB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0A7EDA" w:rsidR="00F102CC" w:rsidRPr="00972C97" w:rsidRDefault="00972C97">
            <w:pPr>
              <w:spacing w:line="225" w:lineRule="auto"/>
              <w:rPr>
                <w:rFonts w:ascii="Noto Sans" w:eastAsia="Noto Sans" w:hAnsi="Noto Sans" w:cs="Noto Sans"/>
                <w:bCs/>
                <w:color w:val="434343"/>
                <w:sz w:val="18"/>
                <w:szCs w:val="18"/>
              </w:rPr>
            </w:pPr>
            <w:r w:rsidRPr="00972C97">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A15195" w:rsidR="00F102CC" w:rsidRPr="00C36BE8" w:rsidRDefault="00C36BE8">
            <w:pPr>
              <w:spacing w:line="225" w:lineRule="auto"/>
              <w:rPr>
                <w:rFonts w:ascii="Times New Roman" w:eastAsia="Noto Sans" w:hAnsi="Times New Roman" w:cs="Times New Roman"/>
                <w:bCs/>
                <w:color w:val="434343"/>
                <w:sz w:val="18"/>
                <w:szCs w:val="18"/>
              </w:rPr>
            </w:pPr>
            <w:r w:rsidRPr="00493B42">
              <w:rPr>
                <w:rFonts w:ascii="Noto Sans" w:hAnsi="Noto Sans" w:cs="Noto Sans"/>
                <w:bCs/>
                <w:color w:val="434343"/>
                <w:sz w:val="18"/>
                <w:szCs w:val="18"/>
                <w:lang w:eastAsia="zh-CN"/>
              </w:rPr>
              <w:t xml:space="preserve">Materials and Methods section </w:t>
            </w:r>
            <w:r w:rsidR="005533F8" w:rsidRPr="00493B42">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E74DF6" w:rsidR="00F102CC" w:rsidRPr="003D5AF6" w:rsidRDefault="00C36BE8">
            <w:pPr>
              <w:spacing w:line="225" w:lineRule="auto"/>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173DFB" w:rsidR="00F102CC" w:rsidRPr="003D5AF6" w:rsidRDefault="005533F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8D45F5" w:rsidR="00F102CC" w:rsidRPr="003D5AF6" w:rsidRDefault="00C36BE8">
            <w:pPr>
              <w:spacing w:line="225" w:lineRule="auto"/>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FD37F5" w:rsidR="00F102CC" w:rsidRPr="003D5AF6" w:rsidRDefault="00493B42">
            <w:pPr>
              <w:spacing w:line="225" w:lineRule="auto"/>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24CD33" w:rsidR="00F102CC" w:rsidRPr="003D5AF6" w:rsidRDefault="00493B42">
            <w:pPr>
              <w:spacing w:line="225" w:lineRule="auto"/>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9E3325" w:rsidR="00F102CC" w:rsidRPr="003D5AF6" w:rsidRDefault="005533F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1CE2FD" w:rsidR="00F102CC" w:rsidRPr="003D5AF6" w:rsidRDefault="005533F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1DFE2E" w:rsidR="00F102CC" w:rsidRPr="003D5AF6" w:rsidRDefault="00963A3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BCFF9C" w:rsidR="00F102CC" w:rsidRPr="009F469A" w:rsidRDefault="005533F8">
            <w:pPr>
              <w:spacing w:line="225" w:lineRule="auto"/>
              <w:rPr>
                <w:rFonts w:ascii="Noto Sans" w:eastAsia="Noto Sans" w:hAnsi="Noto Sans" w:cs="Noto Sans"/>
                <w:bCs/>
                <w:color w:val="434343"/>
                <w:sz w:val="18"/>
                <w:szCs w:val="18"/>
              </w:rPr>
            </w:pPr>
            <w:r w:rsidRPr="009F469A">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C01B1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D59D19" w:rsidR="00F102CC" w:rsidRPr="009F469A" w:rsidRDefault="002478FB">
            <w:pPr>
              <w:spacing w:line="225" w:lineRule="auto"/>
              <w:rPr>
                <w:rFonts w:ascii="Noto Sans" w:eastAsia="Noto Sans" w:hAnsi="Noto Sans" w:cs="Noto Sans"/>
                <w:bCs/>
                <w:color w:val="434343"/>
                <w:sz w:val="18"/>
                <w:szCs w:val="18"/>
              </w:rPr>
            </w:pPr>
            <w:r w:rsidRPr="009F469A">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A969DD" w:rsidR="00F102CC" w:rsidRPr="003D5AF6" w:rsidRDefault="00493B42">
            <w:pPr>
              <w:spacing w:line="225" w:lineRule="auto"/>
              <w:rPr>
                <w:rFonts w:ascii="Noto Sans" w:eastAsia="Noto Sans" w:hAnsi="Noto Sans" w:cs="Noto Sans"/>
                <w:bCs/>
                <w:color w:val="434343"/>
                <w:sz w:val="18"/>
                <w:szCs w:val="18"/>
              </w:rPr>
            </w:pPr>
            <w:r w:rsidRPr="00493B42">
              <w:rPr>
                <w:rFonts w:ascii="Noto Sans" w:hAnsi="Noto Sans" w:cs="Noto Sans"/>
                <w:bCs/>
                <w:color w:val="434343"/>
                <w:sz w:val="18"/>
                <w:szCs w:val="18"/>
                <w:lang w:eastAsia="zh-CN"/>
              </w:rPr>
              <w:t>Materials and Methods sectio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0CA267" w:rsidR="00F102CC" w:rsidRPr="002C1E32" w:rsidRDefault="007061F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Data </w:t>
            </w:r>
            <w:r w:rsidR="00B25C0A">
              <w:rPr>
                <w:rFonts w:ascii="Noto Sans" w:hAnsi="Noto Sans" w:cs="Noto Sans"/>
                <w:bCs/>
                <w:color w:val="434343"/>
                <w:sz w:val="18"/>
                <w:szCs w:val="18"/>
                <w:lang w:eastAsia="zh-CN"/>
              </w:rPr>
              <w:t>are</w:t>
            </w:r>
            <w:r>
              <w:rPr>
                <w:rFonts w:ascii="Noto Sans" w:hAnsi="Noto Sans" w:cs="Noto Sans"/>
                <w:bCs/>
                <w:color w:val="434343"/>
                <w:sz w:val="18"/>
                <w:szCs w:val="18"/>
                <w:lang w:eastAsia="zh-CN"/>
              </w:rPr>
              <w:t xml:space="preserve"> </w:t>
            </w:r>
            <w:r w:rsidR="00B25C0A">
              <w:rPr>
                <w:rFonts w:ascii="Noto Sans" w:hAnsi="Noto Sans" w:cs="Noto Sans"/>
                <w:bCs/>
                <w:color w:val="434343"/>
                <w:sz w:val="18"/>
                <w:szCs w:val="18"/>
                <w:lang w:eastAsia="zh-CN"/>
              </w:rPr>
              <w:t xml:space="preserve">provided in the manuscript and supplemental materia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DC2D8AA" w:rsidR="00F102CC" w:rsidRPr="002C1E32"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CF6E48" w:rsidR="00F102CC" w:rsidRPr="009172CB" w:rsidRDefault="002478FB">
            <w:pPr>
              <w:spacing w:line="225" w:lineRule="auto"/>
              <w:rPr>
                <w:rFonts w:ascii="Noto Sans" w:eastAsia="Noto Sans" w:hAnsi="Noto Sans" w:cs="Noto Sans"/>
                <w:bCs/>
                <w:color w:val="434343"/>
                <w:sz w:val="18"/>
                <w:szCs w:val="18"/>
              </w:rPr>
            </w:pPr>
            <w:r w:rsidRPr="009172CB">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C6920E" w:rsidR="00F102CC" w:rsidRPr="009172CB" w:rsidRDefault="002478FB">
            <w:pPr>
              <w:spacing w:line="225" w:lineRule="auto"/>
              <w:rPr>
                <w:rFonts w:ascii="Noto Sans" w:eastAsia="Noto Sans" w:hAnsi="Noto Sans" w:cs="Noto Sans"/>
                <w:bCs/>
                <w:color w:val="434343"/>
                <w:sz w:val="18"/>
                <w:szCs w:val="18"/>
              </w:rPr>
            </w:pPr>
            <w:r w:rsidRPr="009172CB">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D5F793" w:rsidR="00F102CC" w:rsidRPr="00965199" w:rsidRDefault="00493B42">
            <w:pPr>
              <w:spacing w:line="225" w:lineRule="auto"/>
              <w:rPr>
                <w:rFonts w:ascii="Noto Sans" w:hAnsi="Noto Sans" w:cs="Noto Sans"/>
                <w:bCs/>
                <w:color w:val="434343"/>
                <w:sz w:val="18"/>
                <w:szCs w:val="18"/>
                <w:lang w:eastAsia="zh-CN"/>
              </w:rPr>
            </w:pPr>
            <w:r w:rsidRPr="00493B42">
              <w:rPr>
                <w:rFonts w:ascii="Noto Sans" w:hAnsi="Noto Sans" w:cs="Noto Sans"/>
                <w:bCs/>
                <w:color w:val="434343"/>
                <w:sz w:val="18"/>
                <w:szCs w:val="18"/>
                <w:lang w:eastAsia="zh-CN"/>
              </w:rPr>
              <w:t>Materials and Methods sectio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E4A6B0" w:rsidR="00F102CC" w:rsidRPr="00AD5CC0"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3473C4" w:rsidR="00F102CC" w:rsidRPr="00AD5CC0" w:rsidRDefault="002478FB">
            <w:pPr>
              <w:spacing w:line="225" w:lineRule="auto"/>
              <w:rPr>
                <w:rFonts w:ascii="Noto Sans" w:eastAsia="Noto Sans" w:hAnsi="Noto Sans" w:cs="Noto Sans"/>
                <w:bCs/>
                <w:color w:val="434343"/>
                <w:sz w:val="18"/>
                <w:szCs w:val="18"/>
              </w:rPr>
            </w:pPr>
            <w:r w:rsidRPr="00AD5CC0">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4A1600" w:rsidR="00F102CC" w:rsidRPr="00243A8F" w:rsidRDefault="002478FB">
            <w:pPr>
              <w:spacing w:line="225" w:lineRule="auto"/>
              <w:rPr>
                <w:rFonts w:ascii="Noto Sans" w:eastAsia="Noto Sans" w:hAnsi="Noto Sans" w:cs="Noto Sans"/>
                <w:bCs/>
                <w:color w:val="434343"/>
                <w:sz w:val="18"/>
                <w:szCs w:val="18"/>
              </w:rPr>
            </w:pPr>
            <w:r w:rsidRPr="00243A8F">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109F3B" w:rsidR="00F102CC" w:rsidRPr="003D1048" w:rsidRDefault="002478FB">
            <w:pPr>
              <w:spacing w:line="225" w:lineRule="auto"/>
              <w:rPr>
                <w:rFonts w:ascii="Noto Sans" w:eastAsia="Noto Sans" w:hAnsi="Noto Sans" w:cs="Noto Sans"/>
                <w:bCs/>
                <w:color w:val="434343"/>
                <w:sz w:val="18"/>
                <w:szCs w:val="18"/>
              </w:rPr>
            </w:pPr>
            <w:r w:rsidRPr="003D104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3B1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F2880" w14:textId="77777777" w:rsidR="004F3B13" w:rsidRDefault="004F3B13">
      <w:r>
        <w:separator/>
      </w:r>
    </w:p>
  </w:endnote>
  <w:endnote w:type="continuationSeparator" w:id="0">
    <w:p w14:paraId="51A97BFA" w14:textId="77777777" w:rsidR="004F3B13" w:rsidRDefault="004F3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E16E2" w14:textId="77777777" w:rsidR="004F3B13" w:rsidRDefault="004F3B13">
      <w:r>
        <w:separator/>
      </w:r>
    </w:p>
  </w:footnote>
  <w:footnote w:type="continuationSeparator" w:id="0">
    <w:p w14:paraId="2891CA17" w14:textId="77777777" w:rsidR="004F3B13" w:rsidRDefault="004F3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0310543">
    <w:abstractNumId w:val="2"/>
  </w:num>
  <w:num w:numId="2" w16cid:durableId="754932700">
    <w:abstractNumId w:val="0"/>
  </w:num>
  <w:num w:numId="3" w16cid:durableId="1497108504">
    <w:abstractNumId w:val="1"/>
  </w:num>
  <w:num w:numId="4" w16cid:durableId="4201022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210"/>
    <w:rsid w:val="001B3BCC"/>
    <w:rsid w:val="002209A8"/>
    <w:rsid w:val="00243A8F"/>
    <w:rsid w:val="002478FB"/>
    <w:rsid w:val="002C1E32"/>
    <w:rsid w:val="003C61D7"/>
    <w:rsid w:val="003D1048"/>
    <w:rsid w:val="003D5AF6"/>
    <w:rsid w:val="00427975"/>
    <w:rsid w:val="00493B42"/>
    <w:rsid w:val="004E2C31"/>
    <w:rsid w:val="004F3B13"/>
    <w:rsid w:val="005533F8"/>
    <w:rsid w:val="005A3547"/>
    <w:rsid w:val="005B0259"/>
    <w:rsid w:val="00651129"/>
    <w:rsid w:val="007054B6"/>
    <w:rsid w:val="007061F6"/>
    <w:rsid w:val="0084169F"/>
    <w:rsid w:val="009172CB"/>
    <w:rsid w:val="0092117A"/>
    <w:rsid w:val="00963A33"/>
    <w:rsid w:val="00965199"/>
    <w:rsid w:val="00972C97"/>
    <w:rsid w:val="009C7B26"/>
    <w:rsid w:val="009F469A"/>
    <w:rsid w:val="00A11E52"/>
    <w:rsid w:val="00AB72EE"/>
    <w:rsid w:val="00AD5CC0"/>
    <w:rsid w:val="00B25C0A"/>
    <w:rsid w:val="00B71ACB"/>
    <w:rsid w:val="00BD41E9"/>
    <w:rsid w:val="00C36BE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c:creator>
  <cp:lastModifiedBy>Microsoft Office User</cp:lastModifiedBy>
  <cp:revision>2</cp:revision>
  <cp:lastPrinted>2022-12-21T11:07:00Z</cp:lastPrinted>
  <dcterms:created xsi:type="dcterms:W3CDTF">2022-12-21T11:11:00Z</dcterms:created>
  <dcterms:modified xsi:type="dcterms:W3CDTF">2022-12-21T11:11:00Z</dcterms:modified>
</cp:coreProperties>
</file>